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189"/>
        <w:gridCol w:w="2354"/>
        <w:gridCol w:w="1025"/>
        <w:gridCol w:w="1025"/>
        <w:gridCol w:w="1025"/>
      </w:tblGrid>
      <w:tr w:rsidR="005E443C" w14:paraId="02497D80" w14:textId="77777777" w:rsidTr="005E443C">
        <w:tblPrEx>
          <w:tblCellMar>
            <w:top w:w="0" w:type="dxa"/>
            <w:bottom w:w="0" w:type="dxa"/>
          </w:tblCellMar>
        </w:tblPrEx>
        <w:trPr>
          <w:trHeight w:val="564"/>
        </w:trPr>
        <w:tc>
          <w:tcPr>
            <w:tcW w:w="2189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C33B4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 table 6. the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thylation_subtype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status and the methylation value of HOXA5, HOXA2 and HOXA6</w:t>
            </w:r>
          </w:p>
        </w:tc>
      </w:tr>
      <w:tr w:rsidR="005E443C" w14:paraId="3E92FC9E" w14:textId="77777777" w:rsidTr="005E443C">
        <w:tblPrEx>
          <w:tblCellMar>
            <w:top w:w="0" w:type="dxa"/>
            <w:bottom w:w="0" w:type="dxa"/>
          </w:tblCellMar>
        </w:tblPrEx>
        <w:trPr>
          <w:trHeight w:val="324"/>
        </w:trPr>
        <w:tc>
          <w:tcPr>
            <w:tcW w:w="21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6055B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hylation_subtype</w:t>
            </w:r>
            <w:proofErr w:type="spellEnd"/>
          </w:p>
        </w:tc>
        <w:tc>
          <w:tcPr>
            <w:tcW w:w="235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C4380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IENT_ID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A53A8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5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C347C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2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3A57C0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6</w:t>
            </w:r>
          </w:p>
        </w:tc>
      </w:tr>
      <w:tr w:rsidR="005E443C" w14:paraId="0841595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7F2137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CE17C7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6FEE7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48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1B346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6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B6149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05</w:t>
            </w:r>
          </w:p>
        </w:tc>
      </w:tr>
      <w:tr w:rsidR="005E443C" w14:paraId="0D8A333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E0D797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5FA4ED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AF117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7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D3E55E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09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725DE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19</w:t>
            </w:r>
          </w:p>
        </w:tc>
      </w:tr>
      <w:tr w:rsidR="005E443C" w14:paraId="11F1CEE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9DC01A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838256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38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FEDF8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8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8D2A12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8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7D1DE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352</w:t>
            </w:r>
          </w:p>
        </w:tc>
      </w:tr>
      <w:tr w:rsidR="005E443C" w14:paraId="5DC0A41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49AA06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B07486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71AD3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7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0E5B3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1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CD1C3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447</w:t>
            </w:r>
          </w:p>
        </w:tc>
      </w:tr>
      <w:tr w:rsidR="005E443C" w14:paraId="6DF6CE3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2645AC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EFB5C4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0F334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2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2E384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2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32CD3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996</w:t>
            </w:r>
          </w:p>
        </w:tc>
      </w:tr>
      <w:tr w:rsidR="005E443C" w14:paraId="10E4530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05289D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97E15C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1660F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3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93A0C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1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8AD39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316</w:t>
            </w:r>
          </w:p>
        </w:tc>
      </w:tr>
      <w:tr w:rsidR="005E443C" w14:paraId="624DB83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250E63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49D97B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D1197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1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CBFFD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4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21D74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72</w:t>
            </w:r>
          </w:p>
        </w:tc>
      </w:tr>
      <w:tr w:rsidR="005E443C" w14:paraId="269740B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AA0A02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F2D866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8B30F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5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E2F32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1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974DF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24</w:t>
            </w:r>
          </w:p>
        </w:tc>
      </w:tr>
      <w:tr w:rsidR="005E443C" w14:paraId="169A375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39B997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35AEE9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7F6BC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56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5653C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2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D8289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348</w:t>
            </w:r>
          </w:p>
        </w:tc>
      </w:tr>
      <w:tr w:rsidR="005E443C" w14:paraId="3F83983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54AFD6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8E8DDC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7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890979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1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158C6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BB8E70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689</w:t>
            </w:r>
          </w:p>
        </w:tc>
      </w:tr>
      <w:tr w:rsidR="005E443C" w14:paraId="7129CED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67330F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C29B23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7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A7D7C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1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0EC73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9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FE3AF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1648</w:t>
            </w:r>
          </w:p>
        </w:tc>
      </w:tr>
      <w:tr w:rsidR="005E443C" w14:paraId="186DD8CE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BF1845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B6E12D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8D5558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5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3E5E2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2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AED6A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1</w:t>
            </w:r>
          </w:p>
        </w:tc>
      </w:tr>
      <w:tr w:rsidR="005E443C" w14:paraId="1DEB1B1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9230E4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0E7C9E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38A1E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9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A789E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62809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369</w:t>
            </w:r>
          </w:p>
        </w:tc>
      </w:tr>
      <w:tr w:rsidR="005E443C" w14:paraId="402956B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F7BD23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C3D82E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D3540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0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4B32F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4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EDE2F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311</w:t>
            </w:r>
          </w:p>
        </w:tc>
      </w:tr>
      <w:tr w:rsidR="005E443C" w14:paraId="48C519A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CF1097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60509A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5002F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3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A8E998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BA44A5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235</w:t>
            </w:r>
          </w:p>
        </w:tc>
      </w:tr>
      <w:tr w:rsidR="005E443C" w14:paraId="7ACC9DF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C7666B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54FAA7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4C4AB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DBF98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8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003A6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808</w:t>
            </w:r>
          </w:p>
        </w:tc>
      </w:tr>
      <w:tr w:rsidR="005E443C" w14:paraId="0E936B6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6D5CB5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2E615E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E233B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2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E6477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8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51BB8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269</w:t>
            </w:r>
          </w:p>
        </w:tc>
      </w:tr>
      <w:tr w:rsidR="005E443C" w14:paraId="11E58F0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88C2DF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4CBB3D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BE526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8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16B644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6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F3AAA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51</w:t>
            </w:r>
          </w:p>
        </w:tc>
      </w:tr>
      <w:tr w:rsidR="005E443C" w14:paraId="6531AD2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EABADE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B3C6B2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E67CC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4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4DF82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3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36038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13</w:t>
            </w:r>
          </w:p>
        </w:tc>
      </w:tr>
      <w:tr w:rsidR="005E443C" w14:paraId="33B9AC21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DCD897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11F663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A0E02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5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C3733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4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289A7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246</w:t>
            </w:r>
          </w:p>
        </w:tc>
      </w:tr>
      <w:tr w:rsidR="005E443C" w14:paraId="324BAA1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50D47F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98F216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024A1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6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E1E32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480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D3ED8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030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7</w:t>
            </w:r>
          </w:p>
        </w:tc>
      </w:tr>
      <w:tr w:rsidR="005E443C" w14:paraId="371A0FC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BC8CC4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150D7A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6D9C5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1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13E02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8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8ABA4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198</w:t>
            </w:r>
          </w:p>
        </w:tc>
      </w:tr>
      <w:tr w:rsidR="005E443C" w14:paraId="4AD02AC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DDC017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C30E03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174C0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3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CC16C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7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92F51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306</w:t>
            </w:r>
          </w:p>
        </w:tc>
      </w:tr>
      <w:tr w:rsidR="005E443C" w14:paraId="75C8DB9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F05BE1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A5AD2E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5A7BA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6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46A04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6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8022E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26</w:t>
            </w:r>
          </w:p>
        </w:tc>
      </w:tr>
      <w:tr w:rsidR="005E443C" w14:paraId="55F6AA9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59D864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7360C6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87338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6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D1513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4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2545E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25</w:t>
            </w:r>
          </w:p>
        </w:tc>
      </w:tr>
      <w:tr w:rsidR="005E443C" w14:paraId="4D91793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2FB6B9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25BB96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E38E3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62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D29A0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3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6B1F0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</w:t>
            </w:r>
          </w:p>
        </w:tc>
      </w:tr>
      <w:tr w:rsidR="005E443C" w14:paraId="451207C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0E4765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79BEFD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J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4E0DC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3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74A93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7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8BCBB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75</w:t>
            </w:r>
          </w:p>
        </w:tc>
      </w:tr>
      <w:tr w:rsidR="005E443C" w14:paraId="004F229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FC0A21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C17864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86380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28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20BBF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0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D7AE8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331</w:t>
            </w:r>
          </w:p>
        </w:tc>
      </w:tr>
      <w:tr w:rsidR="005E443C" w14:paraId="72BF9C5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6EE175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702A92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1FC36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9789B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6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8B797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12</w:t>
            </w:r>
          </w:p>
        </w:tc>
      </w:tr>
      <w:tr w:rsidR="005E443C" w14:paraId="2C7A357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BDE058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F870E5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3E1AF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8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9C424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3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A7768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761</w:t>
            </w:r>
          </w:p>
        </w:tc>
      </w:tr>
      <w:tr w:rsidR="005E443C" w14:paraId="43AFB9C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761E0B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0F66EB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02896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9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5EC26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22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B5414D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583</w:t>
            </w:r>
          </w:p>
        </w:tc>
      </w:tr>
      <w:tr w:rsidR="005E443C" w14:paraId="17ADCAFE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777841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F13ADB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FD12C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09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C59A4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17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BC950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5E443C" w14:paraId="5E8128D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151348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35865F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3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4BE56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4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ABB83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5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1C7868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48</w:t>
            </w:r>
          </w:p>
        </w:tc>
      </w:tr>
      <w:tr w:rsidR="005E443C" w14:paraId="55C726F1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C07E9D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6A2418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B8DE3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30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32B04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6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A1D07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678</w:t>
            </w:r>
          </w:p>
        </w:tc>
      </w:tr>
      <w:tr w:rsidR="005E443C" w14:paraId="1853F30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42DD0D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CB22B3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30A5A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5025B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6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C4288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93</w:t>
            </w:r>
          </w:p>
        </w:tc>
      </w:tr>
      <w:tr w:rsidR="005E443C" w14:paraId="46343B1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7A0071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H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13E227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2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BC8F1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CA1BC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29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979B7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13</w:t>
            </w:r>
          </w:p>
        </w:tc>
      </w:tr>
      <w:tr w:rsidR="005E443C" w14:paraId="78AA75B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CCAA0F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48D060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2C470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1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ACC7C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1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178218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625</w:t>
            </w:r>
          </w:p>
        </w:tc>
      </w:tr>
      <w:tr w:rsidR="005E443C" w14:paraId="39DB880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E736A4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CC178B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40EA8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724C8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8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EED12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62</w:t>
            </w:r>
          </w:p>
        </w:tc>
      </w:tr>
      <w:tr w:rsidR="005E443C" w14:paraId="68F1081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5FE8F3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1C8476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683D3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5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0252E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4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3387E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27</w:t>
            </w:r>
          </w:p>
        </w:tc>
      </w:tr>
      <w:tr w:rsidR="005E443C" w14:paraId="5F30ACC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1D091D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978522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F57D7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6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DB050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7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5D1D1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193</w:t>
            </w:r>
          </w:p>
        </w:tc>
      </w:tr>
      <w:tr w:rsidR="005E443C" w14:paraId="133A171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961307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08C83A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A4136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9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8A5AC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7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C9226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83</w:t>
            </w:r>
          </w:p>
        </w:tc>
      </w:tr>
      <w:tr w:rsidR="005E443C" w14:paraId="15B4087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694E4B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916F0A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1B555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2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A6C60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2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089E7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487</w:t>
            </w:r>
          </w:p>
        </w:tc>
      </w:tr>
      <w:tr w:rsidR="005E443C" w14:paraId="68A9DFF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6B63B0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802C44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2F7CC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D2BA9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905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4D9DC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822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</w:t>
            </w:r>
          </w:p>
        </w:tc>
      </w:tr>
      <w:tr w:rsidR="005E443C" w14:paraId="74BEA0F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801BAF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56E13A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F4046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9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5968A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1110C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94</w:t>
            </w:r>
          </w:p>
        </w:tc>
      </w:tr>
      <w:tr w:rsidR="005E443C" w14:paraId="12E0D1E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0317C9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5869A6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DF506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4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1CE64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9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8BAD74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962</w:t>
            </w:r>
          </w:p>
        </w:tc>
      </w:tr>
      <w:tr w:rsidR="005E443C" w14:paraId="2911F67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5E2277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012080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CAED0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9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F4026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45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0C1F1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238</w:t>
            </w:r>
          </w:p>
        </w:tc>
      </w:tr>
      <w:tr w:rsidR="005E443C" w14:paraId="121EACA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12850A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2A9E27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61CEF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4E9F2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8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3C233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83</w:t>
            </w:r>
          </w:p>
        </w:tc>
      </w:tr>
      <w:tr w:rsidR="005E443C" w14:paraId="7F29844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DD134D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DE4F73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ECF46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96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685A0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3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526CE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741</w:t>
            </w:r>
          </w:p>
        </w:tc>
      </w:tr>
      <w:tr w:rsidR="005E443C" w14:paraId="236CB58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6C4A33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0B70FF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ED12A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F0B3D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9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2FCA3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007</w:t>
            </w:r>
          </w:p>
        </w:tc>
      </w:tr>
      <w:tr w:rsidR="005E443C" w14:paraId="56A03BF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C7C11D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EC6631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D4435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2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28669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95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DF40CE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113</w:t>
            </w:r>
          </w:p>
        </w:tc>
      </w:tr>
      <w:tr w:rsidR="005E443C" w14:paraId="5F0C2CC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C29F74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0FF681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49B86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1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35785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7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57029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2947</w:t>
            </w:r>
          </w:p>
        </w:tc>
      </w:tr>
      <w:tr w:rsidR="005E443C" w14:paraId="1EC5A38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11ED62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709F99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BA1AC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2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A34D1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1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D0652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6</w:t>
            </w:r>
          </w:p>
        </w:tc>
      </w:tr>
      <w:tr w:rsidR="005E443C" w14:paraId="0A5F986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F1F060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437E74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B1793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6844A0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3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191C4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09</w:t>
            </w:r>
          </w:p>
        </w:tc>
      </w:tr>
      <w:tr w:rsidR="005E443C" w14:paraId="03ACAF1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067815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DDA989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1D91F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1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76270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C3C6C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742</w:t>
            </w:r>
          </w:p>
        </w:tc>
      </w:tr>
      <w:tr w:rsidR="005E443C" w14:paraId="0766110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2C591B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074188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DF023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7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63B5E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94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46C0F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314</w:t>
            </w:r>
          </w:p>
        </w:tc>
      </w:tr>
      <w:tr w:rsidR="005E443C" w14:paraId="142719A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1A8546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1BB780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F8281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6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25DC4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9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7F9FE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27</w:t>
            </w:r>
          </w:p>
        </w:tc>
      </w:tr>
      <w:tr w:rsidR="005E443C" w14:paraId="2841307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B10956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64079E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91FC9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7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9527D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1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26596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463</w:t>
            </w:r>
          </w:p>
        </w:tc>
      </w:tr>
      <w:tr w:rsidR="005E443C" w14:paraId="5C6CF3E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7EC3F5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D46896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111E7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CB699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91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9DB67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771</w:t>
            </w:r>
          </w:p>
        </w:tc>
      </w:tr>
      <w:tr w:rsidR="005E443C" w14:paraId="572D230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AD6B3F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9C422D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7A615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7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F4ED3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8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3C5F9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329</w:t>
            </w:r>
          </w:p>
        </w:tc>
      </w:tr>
      <w:tr w:rsidR="005E443C" w14:paraId="5EBB9B6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9A60D2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254495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8D9DD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8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ED0CD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0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131FE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612</w:t>
            </w:r>
          </w:p>
        </w:tc>
      </w:tr>
      <w:tr w:rsidR="005E443C" w14:paraId="1AD1048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E46EC3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1E082E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0A7CA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4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5C2CD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3113C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023</w:t>
            </w:r>
          </w:p>
        </w:tc>
      </w:tr>
      <w:tr w:rsidR="005E443C" w14:paraId="380AB04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FA66D5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EBE012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3EAE0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1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A7F8B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51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FE90E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4899</w:t>
            </w:r>
          </w:p>
        </w:tc>
      </w:tr>
      <w:tr w:rsidR="005E443C" w14:paraId="5764497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D18BDD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93820E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53D79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8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81F41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65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7D564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538</w:t>
            </w:r>
          </w:p>
        </w:tc>
      </w:tr>
      <w:tr w:rsidR="005E443C" w14:paraId="709EDF7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D6372B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B347C1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89859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5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D7397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7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C45FE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988</w:t>
            </w:r>
          </w:p>
        </w:tc>
      </w:tr>
      <w:tr w:rsidR="005E443C" w14:paraId="3320F48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9EF3F2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A55B4A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Q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01029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CD98C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785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6BB58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0.326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</w:t>
            </w:r>
          </w:p>
        </w:tc>
      </w:tr>
      <w:tr w:rsidR="005E443C" w14:paraId="3A405A4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252E1F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0B3E70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B1A0C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2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729BF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9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D6DF4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856</w:t>
            </w:r>
          </w:p>
        </w:tc>
      </w:tr>
      <w:tr w:rsidR="005E443C" w14:paraId="074CE92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1D3DAB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77B5E0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U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D3E6F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33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4FC40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6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2032E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38</w:t>
            </w:r>
          </w:p>
        </w:tc>
      </w:tr>
      <w:tr w:rsidR="005E443C" w14:paraId="2692A46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C989FE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63A757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D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BB96AA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1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3DCF2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01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40EB6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965</w:t>
            </w:r>
          </w:p>
        </w:tc>
      </w:tr>
      <w:tr w:rsidR="005E443C" w14:paraId="0E22FF0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2B9FE2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457E5E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1A95B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2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EDA6E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2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28D29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602</w:t>
            </w:r>
          </w:p>
        </w:tc>
      </w:tr>
      <w:tr w:rsidR="005E443C" w14:paraId="5914165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F9EC77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9583B1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DEAC4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83127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6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68BC7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635</w:t>
            </w:r>
          </w:p>
        </w:tc>
      </w:tr>
      <w:tr w:rsidR="005E443C" w14:paraId="7318D57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2AB2A3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B7FEC9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Q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A4C1C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70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AA2C4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4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729DB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37</w:t>
            </w:r>
          </w:p>
        </w:tc>
      </w:tr>
      <w:tr w:rsidR="005E443C" w14:paraId="458BEC1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AC2E0B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134CC0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846E8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0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9020A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6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441A60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777</w:t>
            </w:r>
          </w:p>
        </w:tc>
      </w:tr>
      <w:tr w:rsidR="005E443C" w14:paraId="42A5408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3EDA82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F5943B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V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8802B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44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DC557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C8425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697</w:t>
            </w:r>
          </w:p>
        </w:tc>
      </w:tr>
      <w:tr w:rsidR="005E443C" w14:paraId="127084F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8A9FEE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CA46E5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Z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29963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2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75501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8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08E697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49</w:t>
            </w:r>
          </w:p>
        </w:tc>
      </w:tr>
      <w:tr w:rsidR="005E443C" w14:paraId="5CFD043E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1A910C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DF58C7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1A99D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0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8C553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9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AD50A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02</w:t>
            </w:r>
          </w:p>
        </w:tc>
      </w:tr>
      <w:tr w:rsidR="005E443C" w14:paraId="4CF7AD8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198A0F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7648A9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3J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25686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8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22C49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6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DD46F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104</w:t>
            </w:r>
          </w:p>
        </w:tc>
      </w:tr>
      <w:tr w:rsidR="005E443C" w14:paraId="0E6003C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4C9A27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66A511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F-26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B609D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A379A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7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7FF17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3225</w:t>
            </w:r>
          </w:p>
        </w:tc>
      </w:tr>
      <w:tr w:rsidR="005E443C" w14:paraId="4C4CE1A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47CD78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46657A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F-26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53C645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2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E19DC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49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6E4B5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0902</w:t>
            </w:r>
          </w:p>
        </w:tc>
      </w:tr>
      <w:tr w:rsidR="005E443C" w14:paraId="2AE7381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C78D0F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1F4F6F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B2F86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7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F1959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2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04957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655</w:t>
            </w:r>
          </w:p>
        </w:tc>
      </w:tr>
      <w:tr w:rsidR="005E443C" w14:paraId="2B47D06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35EE0B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9DF553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D6356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2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CB1F8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8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868FD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4082</w:t>
            </w:r>
          </w:p>
        </w:tc>
      </w:tr>
      <w:tr w:rsidR="005E443C" w14:paraId="4734781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D125E2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4B2BF2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85B416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9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E92C9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2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616A3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636</w:t>
            </w:r>
          </w:p>
        </w:tc>
      </w:tr>
      <w:tr w:rsidR="005E443C" w14:paraId="4490E83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2F0592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99939F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51517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3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8AECD1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3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FEF88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475</w:t>
            </w:r>
          </w:p>
        </w:tc>
      </w:tr>
      <w:tr w:rsidR="005E443C" w14:paraId="55A27CD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62AA23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C9EC07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4AB24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4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A6433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6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A6D13E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282</w:t>
            </w:r>
          </w:p>
        </w:tc>
      </w:tr>
      <w:tr w:rsidR="005E443C" w14:paraId="1BD996C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59BDC6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7626FB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65CB8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00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3EBFE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4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454FF7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957</w:t>
            </w:r>
          </w:p>
        </w:tc>
      </w:tr>
      <w:tr w:rsidR="005E443C" w14:paraId="5368F9A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57A379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CB494B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BB2FE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0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62902C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68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5BD0D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94</w:t>
            </w:r>
          </w:p>
        </w:tc>
      </w:tr>
      <w:tr w:rsidR="005E443C" w14:paraId="7374A39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D3DE18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A01761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51C5B5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E93D0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0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D5F06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8</w:t>
            </w:r>
          </w:p>
        </w:tc>
      </w:tr>
      <w:tr w:rsidR="005E443C" w14:paraId="576F6E5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CB4C19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D732FF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9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050C5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6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B698F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8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16A97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605</w:t>
            </w:r>
          </w:p>
        </w:tc>
      </w:tr>
      <w:tr w:rsidR="005E443C" w14:paraId="0C24283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8E8664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6A8A2D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40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7CAF6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0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63032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6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7DA4B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383</w:t>
            </w:r>
          </w:p>
        </w:tc>
      </w:tr>
      <w:tr w:rsidR="005E443C" w14:paraId="3DBCCB2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227A0D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MP.L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5534B2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76DD3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6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11CD8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5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070E5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586</w:t>
            </w:r>
          </w:p>
        </w:tc>
      </w:tr>
      <w:tr w:rsidR="005E443C" w14:paraId="014DF52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ECBA5C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5A3F67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3258D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88143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26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7D4F0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589</w:t>
            </w:r>
          </w:p>
        </w:tc>
      </w:tr>
      <w:tr w:rsidR="005E443C" w14:paraId="517CC73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6C357D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F0E08E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779E6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2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04C4E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01934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486</w:t>
            </w:r>
          </w:p>
        </w:tc>
      </w:tr>
      <w:tr w:rsidR="005E443C" w14:paraId="0FF7CF2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AF3657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6877F7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30A7E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2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0A730C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3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07EC1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5989</w:t>
            </w:r>
          </w:p>
        </w:tc>
      </w:tr>
      <w:tr w:rsidR="005E443C" w14:paraId="73224FC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0D2942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98ABAF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38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32856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9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3539D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7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F9544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58</w:t>
            </w:r>
          </w:p>
        </w:tc>
      </w:tr>
      <w:tr w:rsidR="005E443C" w14:paraId="6A4DE26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65A688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56976A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F9126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6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439BF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1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C2FC1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772</w:t>
            </w:r>
          </w:p>
        </w:tc>
      </w:tr>
      <w:tr w:rsidR="005E443C" w14:paraId="5A15DA2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8F2B63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246774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5A202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1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9057B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06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815E9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852</w:t>
            </w:r>
          </w:p>
        </w:tc>
      </w:tr>
      <w:tr w:rsidR="005E443C" w14:paraId="1A492031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35E350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026006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E935B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BFB62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6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BCDBC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82</w:t>
            </w:r>
          </w:p>
        </w:tc>
      </w:tr>
      <w:tr w:rsidR="005E443C" w14:paraId="3ED4E31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264ADA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B67905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18AF1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1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03297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7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5B18D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5</w:t>
            </w:r>
          </w:p>
        </w:tc>
      </w:tr>
      <w:tr w:rsidR="005E443C" w14:paraId="00A874A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819EF2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5F7C12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B9817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0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A8374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7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5C72B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625</w:t>
            </w:r>
          </w:p>
        </w:tc>
      </w:tr>
      <w:tr w:rsidR="005E443C" w14:paraId="7A5F848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98FCC4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C9DE1E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EFE26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87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CDB64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6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D69D5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03</w:t>
            </w:r>
          </w:p>
        </w:tc>
      </w:tr>
      <w:tr w:rsidR="005E443C" w14:paraId="6CFA78E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D6CDC8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4560A6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DAE57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2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A104D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5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F431E9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084</w:t>
            </w:r>
          </w:p>
        </w:tc>
      </w:tr>
      <w:tr w:rsidR="005E443C" w14:paraId="33A10A0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FFDFAA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D85E1D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36A52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6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6B19D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CB484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3178</w:t>
            </w:r>
          </w:p>
        </w:tc>
      </w:tr>
      <w:tr w:rsidR="005E443C" w14:paraId="22DEA40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40ADC3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FAF788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B0D77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9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47086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4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1A7A9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173</w:t>
            </w:r>
          </w:p>
        </w:tc>
      </w:tr>
      <w:tr w:rsidR="005E443C" w14:paraId="413BE18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247E6A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B68786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DFB1D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13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B5E48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3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0C4EE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5E443C" w14:paraId="0D07E8F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1483B0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B0C875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B085E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0E718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28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24E8E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269</w:t>
            </w:r>
          </w:p>
        </w:tc>
      </w:tr>
      <w:tr w:rsidR="005E443C" w14:paraId="2C277A0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381401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084B5E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4443C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E9EF3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16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8B898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065</w:t>
            </w:r>
          </w:p>
        </w:tc>
      </w:tr>
      <w:tr w:rsidR="005E443C" w14:paraId="7F1F06F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1820A2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4CD6F2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2E59A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1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3328D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8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B3E9D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481</w:t>
            </w:r>
          </w:p>
        </w:tc>
      </w:tr>
      <w:tr w:rsidR="005E443C" w14:paraId="7604D99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45B297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8529E4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8E36A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7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D25A2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0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D8CB8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723</w:t>
            </w:r>
          </w:p>
        </w:tc>
      </w:tr>
      <w:tr w:rsidR="005E443C" w14:paraId="240D7F5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31BCD0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C9512F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05083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17E25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8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5319B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7977</w:t>
            </w:r>
          </w:p>
        </w:tc>
      </w:tr>
      <w:tr w:rsidR="005E443C" w14:paraId="0F0ACDC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4DAA62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3255B4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2B40E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6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64D74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8A3629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919</w:t>
            </w:r>
          </w:p>
        </w:tc>
      </w:tr>
      <w:tr w:rsidR="005E443C" w14:paraId="53DC7EE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C84C2E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C35E49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8E87E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2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00CB9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2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8F207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994</w:t>
            </w:r>
          </w:p>
        </w:tc>
      </w:tr>
      <w:tr w:rsidR="005E443C" w14:paraId="424176D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CFDDE8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24FB79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43ED9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9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FD538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1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87A2DF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0482</w:t>
            </w:r>
          </w:p>
        </w:tc>
      </w:tr>
      <w:tr w:rsidR="005E443C" w14:paraId="3C549B2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4787BA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D2CB14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69AA59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7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CEC0B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0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C3C47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417</w:t>
            </w:r>
          </w:p>
        </w:tc>
      </w:tr>
      <w:tr w:rsidR="005E443C" w14:paraId="4B28209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4D0775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C8008F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E4F84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9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164C2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2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747E8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978</w:t>
            </w:r>
          </w:p>
        </w:tc>
      </w:tr>
      <w:tr w:rsidR="005E443C" w14:paraId="6E076D8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D774FB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53B14C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698C73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0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1FA0A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31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62594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302</w:t>
            </w:r>
          </w:p>
        </w:tc>
      </w:tr>
      <w:tr w:rsidR="005E443C" w14:paraId="3E2F610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E02B0F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84C89A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49271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3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6DF81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4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D2AC7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296</w:t>
            </w:r>
          </w:p>
        </w:tc>
      </w:tr>
      <w:tr w:rsidR="005E443C" w14:paraId="74234C3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AA9C61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E21794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36B4F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C8701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5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80394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196</w:t>
            </w:r>
          </w:p>
        </w:tc>
      </w:tr>
      <w:tr w:rsidR="005E443C" w14:paraId="0086D6D1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92F9C8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294592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2E22C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2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F85FA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4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7A0E6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273</w:t>
            </w:r>
          </w:p>
        </w:tc>
      </w:tr>
      <w:tr w:rsidR="005E443C" w14:paraId="41BC0B7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FEBC42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2D0D6C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CD321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86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0872D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3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2AF9C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369</w:t>
            </w:r>
          </w:p>
        </w:tc>
      </w:tr>
      <w:tr w:rsidR="005E443C" w14:paraId="467B282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610064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FCEBBC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0661D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2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E33BF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75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80063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263</w:t>
            </w:r>
          </w:p>
        </w:tc>
      </w:tr>
      <w:tr w:rsidR="005E443C" w14:paraId="73E48CC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DC00E2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BEC9C0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2B987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4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8586E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8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B94BB5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202</w:t>
            </w:r>
          </w:p>
        </w:tc>
      </w:tr>
      <w:tr w:rsidR="005E443C" w14:paraId="0283ACD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1FA0F7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12FA88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616FF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5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11AC5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8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0DCD2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148</w:t>
            </w:r>
          </w:p>
        </w:tc>
      </w:tr>
      <w:tr w:rsidR="005E443C" w14:paraId="0DC0C55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08A173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CA83B9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02242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5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32F83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7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6A1BF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8813</w:t>
            </w:r>
          </w:p>
        </w:tc>
      </w:tr>
      <w:tr w:rsidR="005E443C" w14:paraId="51208B11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75EEA4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F4E799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09A660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47DBE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9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5CCE95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784</w:t>
            </w:r>
          </w:p>
        </w:tc>
      </w:tr>
      <w:tr w:rsidR="005E443C" w14:paraId="26B9C69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883EAB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7D0124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5AC0B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43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89FA41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1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66D30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4544</w:t>
            </w:r>
          </w:p>
        </w:tc>
      </w:tr>
      <w:tr w:rsidR="005E443C" w14:paraId="1D95A2D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004B18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F1B48A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BE385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1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84DC2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FF20A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151</w:t>
            </w:r>
          </w:p>
        </w:tc>
      </w:tr>
      <w:tr w:rsidR="005E443C" w14:paraId="2F2C514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09577E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126030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4E23A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5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BA221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11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BAD28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6013</w:t>
            </w:r>
          </w:p>
        </w:tc>
      </w:tr>
      <w:tr w:rsidR="005E443C" w14:paraId="3EC91FF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236D36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C59029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W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C625F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2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AB41E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5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0C3E9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0816</w:t>
            </w:r>
          </w:p>
        </w:tc>
      </w:tr>
      <w:tr w:rsidR="005E443C" w14:paraId="4280AA6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4DCE22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8DE048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60BEF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1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8B7A6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BE3856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81</w:t>
            </w:r>
          </w:p>
        </w:tc>
      </w:tr>
      <w:tr w:rsidR="005E443C" w14:paraId="35A40A4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D16659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F4558A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267F5D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8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4ED86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6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D1A49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253</w:t>
            </w:r>
          </w:p>
        </w:tc>
      </w:tr>
      <w:tr w:rsidR="005E443C" w14:paraId="58136EE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12AFBF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911191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FFC194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3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6208F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7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FFB01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3594</w:t>
            </w:r>
          </w:p>
        </w:tc>
      </w:tr>
      <w:tr w:rsidR="005E443C" w14:paraId="090F521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C93244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3E3C21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X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9A920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0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DFDE1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7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572AB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7709</w:t>
            </w:r>
          </w:p>
        </w:tc>
      </w:tr>
      <w:tr w:rsidR="005E443C" w14:paraId="48E4584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BCD873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6C80AD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53A74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9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442C5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8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16633F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726</w:t>
            </w:r>
          </w:p>
        </w:tc>
      </w:tr>
      <w:tr w:rsidR="005E443C" w14:paraId="056622EE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B1B9BE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D3982E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5FAD8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4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B92387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89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8D0E2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27</w:t>
            </w:r>
          </w:p>
        </w:tc>
      </w:tr>
      <w:tr w:rsidR="005E443C" w14:paraId="67E7BE7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A56AFB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A9F121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85A85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97DCF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2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057F0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9766</w:t>
            </w:r>
          </w:p>
        </w:tc>
      </w:tr>
      <w:tr w:rsidR="005E443C" w14:paraId="0FD6C82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0836DB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D14068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4C349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94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8AC89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36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3D4D9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416</w:t>
            </w:r>
          </w:p>
        </w:tc>
      </w:tr>
      <w:tr w:rsidR="005E443C" w14:paraId="4198E2B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DC8D39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C69F86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6BA29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4981E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6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08545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0109</w:t>
            </w:r>
          </w:p>
        </w:tc>
      </w:tr>
      <w:tr w:rsidR="005E443C" w14:paraId="6252808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13DDD5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D615D8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4DAE6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6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278AC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4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035EA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987</w:t>
            </w:r>
          </w:p>
        </w:tc>
      </w:tr>
      <w:tr w:rsidR="005E443C" w14:paraId="583A79A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219E23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607EE5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4E2B7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9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6E7054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8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C1FE0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3681</w:t>
            </w:r>
          </w:p>
        </w:tc>
      </w:tr>
      <w:tr w:rsidR="005E443C" w14:paraId="4688375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65AD1B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52C3A9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D075E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34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44881B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3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A58FB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6</w:t>
            </w:r>
          </w:p>
        </w:tc>
      </w:tr>
      <w:tr w:rsidR="005E443C" w14:paraId="6D491D1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2BF5A0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1EE519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BD79A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9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5F0ED6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5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D0A4A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745</w:t>
            </w:r>
          </w:p>
        </w:tc>
      </w:tr>
      <w:tr w:rsidR="005E443C" w14:paraId="193ECBE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8ECE7D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3864A9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1E9556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26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F7D5D1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6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6999D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873</w:t>
            </w:r>
          </w:p>
        </w:tc>
      </w:tr>
      <w:tr w:rsidR="005E443C" w14:paraId="187AF26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9223D9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1A23C7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F6CDA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7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3BE4B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6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C14B8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75</w:t>
            </w:r>
          </w:p>
        </w:tc>
      </w:tr>
      <w:tr w:rsidR="005E443C" w14:paraId="6FFB505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FB21F0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F5D1F9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90D73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6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9D352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5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0C8FF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755</w:t>
            </w:r>
          </w:p>
        </w:tc>
      </w:tr>
      <w:tr w:rsidR="005E443C" w14:paraId="4FAE757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746FFF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9D75EA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57336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0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5B4D7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8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B6678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68</w:t>
            </w:r>
          </w:p>
        </w:tc>
      </w:tr>
      <w:tr w:rsidR="005E443C" w14:paraId="76892FF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2DD44B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DA3508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7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54BEF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4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2F73A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6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74D12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147</w:t>
            </w:r>
          </w:p>
        </w:tc>
      </w:tr>
      <w:tr w:rsidR="005E443C" w14:paraId="4CE251A1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803072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73641F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7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8CFED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1A3A3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9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38AA1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795</w:t>
            </w:r>
          </w:p>
        </w:tc>
      </w:tr>
      <w:tr w:rsidR="005E443C" w14:paraId="465C962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162717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8A6E1B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2E891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5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54D2B9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2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8F091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384</w:t>
            </w:r>
          </w:p>
        </w:tc>
      </w:tr>
      <w:tr w:rsidR="005E443C" w14:paraId="0B8FA34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8F8B46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82CA3C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9438D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9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55CD1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6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A92F7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468</w:t>
            </w:r>
          </w:p>
        </w:tc>
      </w:tr>
      <w:tr w:rsidR="005E443C" w14:paraId="3374EC4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078B97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26F9A5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80D77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4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D6E49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7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0C786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069</w:t>
            </w:r>
          </w:p>
        </w:tc>
      </w:tr>
      <w:tr w:rsidR="005E443C" w14:paraId="7039147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79A25B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FA66D0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B13CD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24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78171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9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1B9BE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717</w:t>
            </w:r>
          </w:p>
        </w:tc>
      </w:tr>
      <w:tr w:rsidR="005E443C" w14:paraId="375548B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8D2AC0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51EC5E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9A6F8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0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7B5749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31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747C4C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146</w:t>
            </w:r>
          </w:p>
        </w:tc>
      </w:tr>
      <w:tr w:rsidR="005E443C" w14:paraId="400A633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DD4157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C4910F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9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1B875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3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23679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0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4945E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13</w:t>
            </w:r>
          </w:p>
        </w:tc>
      </w:tr>
      <w:tr w:rsidR="005E443C" w14:paraId="394905E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98C06D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BEF879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9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30FCF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5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64DB5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7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400D3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319</w:t>
            </w:r>
          </w:p>
        </w:tc>
      </w:tr>
      <w:tr w:rsidR="005E443C" w14:paraId="2FF749E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174247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FA8CAB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9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76B41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0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E8954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0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B2947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346</w:t>
            </w:r>
          </w:p>
        </w:tc>
      </w:tr>
      <w:tr w:rsidR="005E443C" w14:paraId="32ED65A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CDA789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450D44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40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EC941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1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F915B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0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C2B02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22</w:t>
            </w:r>
          </w:p>
        </w:tc>
      </w:tr>
      <w:tr w:rsidR="005E443C" w14:paraId="00440D8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86146B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6E33AF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4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59F70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9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67F8C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15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BFCDB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462</w:t>
            </w:r>
          </w:p>
        </w:tc>
      </w:tr>
      <w:tr w:rsidR="005E443C" w14:paraId="65591F7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DC8777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E9B241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C52A4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7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F3B30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0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28914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52</w:t>
            </w:r>
          </w:p>
        </w:tc>
      </w:tr>
      <w:tr w:rsidR="005E443C" w14:paraId="17622B4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717E7B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B2099F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0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BF6DB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1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E0451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5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C8689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309</w:t>
            </w:r>
          </w:p>
        </w:tc>
      </w:tr>
      <w:tr w:rsidR="005E443C" w14:paraId="54970B1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C22E6E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201414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0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310E7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5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04B96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5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48A96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447</w:t>
            </w:r>
          </w:p>
        </w:tc>
      </w:tr>
      <w:tr w:rsidR="005E443C" w14:paraId="25F7DC4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190455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6C032D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6AD94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2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1DCEE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3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9785E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5</w:t>
            </w:r>
          </w:p>
        </w:tc>
      </w:tr>
      <w:tr w:rsidR="005E443C" w14:paraId="0D355BB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0CAA44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90DF84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F9F77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96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972A8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3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4773E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0837</w:t>
            </w:r>
          </w:p>
        </w:tc>
      </w:tr>
      <w:tr w:rsidR="005E443C" w14:paraId="744C752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30CB20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915BC7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ECBF0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4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68810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3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2AA01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6766</w:t>
            </w:r>
          </w:p>
        </w:tc>
      </w:tr>
      <w:tr w:rsidR="005E443C" w14:paraId="0A7A39B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4387C6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608ECF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774AA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1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78700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03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6F1B6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49</w:t>
            </w:r>
          </w:p>
        </w:tc>
      </w:tr>
      <w:tr w:rsidR="005E443C" w14:paraId="55A78FB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E052DC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7B8D36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93CAA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1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D30CD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9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9F69B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8612</w:t>
            </w:r>
          </w:p>
        </w:tc>
      </w:tr>
      <w:tr w:rsidR="005E443C" w14:paraId="535DEE5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841FB9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65E611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Y-40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C0A6B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9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C9C7F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1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098C7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382</w:t>
            </w:r>
          </w:p>
        </w:tc>
      </w:tr>
      <w:tr w:rsidR="005E443C" w14:paraId="6BD4F9E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58C91C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CC0B4B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Y-40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E29AC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5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B581E7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05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952C6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078</w:t>
            </w:r>
          </w:p>
        </w:tc>
      </w:tr>
      <w:tr w:rsidR="005E443C" w14:paraId="32B26A9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48308D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1F669A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26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53F43A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16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13CC7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8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97C6C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2814</w:t>
            </w:r>
          </w:p>
        </w:tc>
      </w:tr>
      <w:tr w:rsidR="005E443C" w14:paraId="6201DFB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1AFB43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CA2676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38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D65625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3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7B5E0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D22C7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266</w:t>
            </w:r>
          </w:p>
        </w:tc>
      </w:tr>
      <w:tr w:rsidR="005E443C" w14:paraId="5C1C193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CEFAE8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206EBA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6-38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E8B162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48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8DD774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88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36104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079</w:t>
            </w:r>
          </w:p>
        </w:tc>
      </w:tr>
      <w:tr w:rsidR="005E443C" w14:paraId="11F6A0B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D00122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6C4F40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D186A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1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D28A38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3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B15E4C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42</w:t>
            </w:r>
          </w:p>
        </w:tc>
      </w:tr>
      <w:tr w:rsidR="005E443C" w14:paraId="13BA349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D80D1E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201EFC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57683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7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472E6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2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CAEB8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749</w:t>
            </w:r>
          </w:p>
        </w:tc>
      </w:tr>
      <w:tr w:rsidR="005E443C" w14:paraId="201BB6E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97F840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BF9DDB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BBB53A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2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85F56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40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245D4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593</w:t>
            </w:r>
          </w:p>
        </w:tc>
      </w:tr>
      <w:tr w:rsidR="005E443C" w14:paraId="7976F57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24384C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34A3C4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F77C8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0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7065B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5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FAD2D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856</w:t>
            </w:r>
          </w:p>
        </w:tc>
      </w:tr>
      <w:tr w:rsidR="005E443C" w14:paraId="764B5E3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3B2D58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EB58D9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60641A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6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912B04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2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D00E48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227</w:t>
            </w:r>
          </w:p>
        </w:tc>
      </w:tr>
      <w:tr w:rsidR="005E443C" w14:paraId="1375DFC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469472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5DB9CC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1A509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4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918F1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57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42B129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086</w:t>
            </w:r>
          </w:p>
        </w:tc>
      </w:tr>
      <w:tr w:rsidR="005E443C" w14:paraId="3F8DE16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C16F83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83C1EE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7B73F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8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1CACF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3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24383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726</w:t>
            </w:r>
          </w:p>
        </w:tc>
      </w:tr>
      <w:tr w:rsidR="005E443C" w14:paraId="1A797DE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10D58E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818750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4D6E1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857A8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5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BAE89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4676</w:t>
            </w:r>
          </w:p>
        </w:tc>
      </w:tr>
      <w:tr w:rsidR="005E443C" w14:paraId="51FB7DB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1E02F0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07A1D0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7B77EE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8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8D934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9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57FFC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418</w:t>
            </w:r>
          </w:p>
        </w:tc>
      </w:tr>
      <w:tr w:rsidR="005E443C" w14:paraId="16DE72D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812667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4F2AC2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5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C3B08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47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58331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2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ADB3F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493</w:t>
            </w:r>
          </w:p>
        </w:tc>
      </w:tr>
      <w:tr w:rsidR="005E443C" w14:paraId="4F6ED81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EE9311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30E4BE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81B38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8D0419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8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8722E8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84</w:t>
            </w:r>
          </w:p>
        </w:tc>
      </w:tr>
      <w:tr w:rsidR="005E443C" w14:paraId="4BC5C6C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A65B4D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AD8647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A921AF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7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2206BD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0D6CEB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8244</w:t>
            </w:r>
          </w:p>
        </w:tc>
      </w:tr>
      <w:tr w:rsidR="005E443C" w14:paraId="0A84136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D67C13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06D63F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7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A162C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3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57813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0651F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265</w:t>
            </w:r>
          </w:p>
        </w:tc>
      </w:tr>
      <w:tr w:rsidR="005E443C" w14:paraId="76546E51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7E83A1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30A6E7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3D5FD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2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9392C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17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73A38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692</w:t>
            </w:r>
          </w:p>
        </w:tc>
      </w:tr>
      <w:tr w:rsidR="005E443C" w14:paraId="642A5FF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0190D3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C1BDCB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EEBF4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7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2DEBF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277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1C2AB1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488</w:t>
            </w:r>
          </w:p>
        </w:tc>
      </w:tr>
      <w:tr w:rsidR="005E443C" w14:paraId="55E188F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8B0023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352958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3F652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5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18BF2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6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6AB65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062</w:t>
            </w:r>
          </w:p>
        </w:tc>
      </w:tr>
      <w:tr w:rsidR="005E443C" w14:paraId="2DF4D40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850140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31DB93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568CC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74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63916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43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CEC1F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546</w:t>
            </w:r>
          </w:p>
        </w:tc>
      </w:tr>
      <w:tr w:rsidR="005E443C" w14:paraId="275160B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4764D6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984723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91E5CE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47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DE06B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63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B498A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682</w:t>
            </w:r>
          </w:p>
        </w:tc>
      </w:tr>
      <w:tr w:rsidR="005E443C" w14:paraId="37A1F20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7F9083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7BD838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6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6C49A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6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1537E6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0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B25790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408</w:t>
            </w:r>
          </w:p>
        </w:tc>
      </w:tr>
      <w:tr w:rsidR="005E443C" w14:paraId="692B52F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ACF4F4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E22763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B1D369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1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C4950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48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294FFE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221</w:t>
            </w:r>
          </w:p>
        </w:tc>
      </w:tr>
      <w:tr w:rsidR="005E443C" w14:paraId="143B08D1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E1B5B3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A88679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DFACE5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4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9C9D7B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9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6441B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456</w:t>
            </w:r>
          </w:p>
        </w:tc>
      </w:tr>
      <w:tr w:rsidR="005E443C" w14:paraId="4A8D622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7CDF7E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3ABC7F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023E67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5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4C331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3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50385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362</w:t>
            </w:r>
          </w:p>
        </w:tc>
      </w:tr>
      <w:tr w:rsidR="005E443C" w14:paraId="772CB69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CFB4D2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FCAD87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DEE8C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7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995FAA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2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BEC8D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172</w:t>
            </w:r>
          </w:p>
        </w:tc>
      </w:tr>
      <w:tr w:rsidR="005E443C" w14:paraId="0B7B887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966168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C79FD5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F918C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0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391F4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8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B72BAF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299</w:t>
            </w:r>
          </w:p>
        </w:tc>
      </w:tr>
      <w:tr w:rsidR="005E443C" w14:paraId="034AC0C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D2E5AC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65D443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0E7CC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6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DD5716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45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6C3C1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5E443C" w14:paraId="1D0031B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5D2A4E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D0E03F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DBC2DB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3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31DA4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57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8EF2A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138</w:t>
            </w:r>
          </w:p>
        </w:tc>
      </w:tr>
      <w:tr w:rsidR="005E443C" w14:paraId="2D7F03A1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B7EDCD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CEA1A6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8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C03275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5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00963F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4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34BC98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574</w:t>
            </w:r>
          </w:p>
        </w:tc>
      </w:tr>
      <w:tr w:rsidR="005E443C" w14:paraId="219B417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CBB0B2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EA8DFC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F9E40C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2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528819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E01440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215</w:t>
            </w:r>
          </w:p>
        </w:tc>
      </w:tr>
      <w:tr w:rsidR="005E443C" w14:paraId="7D27C47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C2A6CC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29C219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C1EED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5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CF42BB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06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3D9FC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012</w:t>
            </w:r>
          </w:p>
        </w:tc>
      </w:tr>
      <w:tr w:rsidR="005E443C" w14:paraId="592BE3D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9A949B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E7E0A1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56AE2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8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643A9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1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C2817F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9</w:t>
            </w:r>
          </w:p>
        </w:tc>
      </w:tr>
      <w:tr w:rsidR="005E443C" w14:paraId="46483FE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3CFFCF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D28EF2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66C112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6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D9BD8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06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E49F4F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226</w:t>
            </w:r>
          </w:p>
        </w:tc>
      </w:tr>
      <w:tr w:rsidR="005E443C" w14:paraId="7CD4B7B1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CC7C73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732B4C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4E967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03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EFB22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3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A91F79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6999</w:t>
            </w:r>
          </w:p>
        </w:tc>
      </w:tr>
      <w:tr w:rsidR="005E443C" w14:paraId="35EA09F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797FEF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D1CC80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39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31C7C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62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C8CE1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9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9825A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255</w:t>
            </w:r>
          </w:p>
        </w:tc>
      </w:tr>
      <w:tr w:rsidR="005E443C" w14:paraId="273BEA6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E8DBB7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E5EE4C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7AB66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B5462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51BFE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932</w:t>
            </w:r>
          </w:p>
        </w:tc>
      </w:tr>
      <w:tr w:rsidR="005E443C" w14:paraId="5D23E57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09CDB1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C8EFC5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O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738BC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3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FC5C93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4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1C4920E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0896</w:t>
            </w:r>
          </w:p>
        </w:tc>
      </w:tr>
      <w:tr w:rsidR="005E443C" w14:paraId="48995B0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5272A4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A8CA42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0Z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08344C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37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F1D4B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6795AB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494</w:t>
            </w:r>
          </w:p>
        </w:tc>
      </w:tr>
      <w:tr w:rsidR="005E443C" w14:paraId="0C15640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E46A2E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6E4D6C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40F8B9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74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6B2C1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10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887C4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226</w:t>
            </w:r>
          </w:p>
        </w:tc>
      </w:tr>
      <w:tr w:rsidR="005E443C" w14:paraId="21D3579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BAC048A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136F65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495BAD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5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F2D329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52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FA3BC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263</w:t>
            </w:r>
          </w:p>
        </w:tc>
      </w:tr>
      <w:tr w:rsidR="005E443C" w14:paraId="26B03B6F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3D34A9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BE05DF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980A20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4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6D5626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88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2BE9A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264</w:t>
            </w:r>
          </w:p>
        </w:tc>
      </w:tr>
      <w:tr w:rsidR="005E443C" w14:paraId="5CC928F6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1E4E3E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507A87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1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1D7137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16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123FC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24973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9002</w:t>
            </w:r>
          </w:p>
        </w:tc>
      </w:tr>
      <w:tr w:rsidR="005E443C" w14:paraId="5BF8818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C35507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45BC82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01B715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5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D7EE4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8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1DCBAD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148</w:t>
            </w:r>
          </w:p>
        </w:tc>
      </w:tr>
      <w:tr w:rsidR="005E443C" w14:paraId="711E6DBE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78EE7F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065141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J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0BFB24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95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265EF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C165DE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616</w:t>
            </w:r>
          </w:p>
        </w:tc>
      </w:tr>
      <w:tr w:rsidR="005E443C" w14:paraId="1051FF0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764FCA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83D321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A-A02W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EB66DC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2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9E163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0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6C78BF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17</w:t>
            </w:r>
          </w:p>
        </w:tc>
      </w:tr>
      <w:tr w:rsidR="005E443C" w14:paraId="2691015E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4B1065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64CC87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F-26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AB3520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3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C5F87E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0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7EC7D5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799</w:t>
            </w:r>
          </w:p>
        </w:tc>
      </w:tr>
      <w:tr w:rsidR="005E443C" w14:paraId="4E22049D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3EE44A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6CD45F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F-34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00DEA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4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86A9E0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6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3D924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139</w:t>
            </w:r>
          </w:p>
        </w:tc>
      </w:tr>
      <w:tr w:rsidR="005E443C" w14:paraId="0DADC89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A17CBD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DF296B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F-39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E8C03F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7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C817B7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3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696DF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615</w:t>
            </w:r>
          </w:p>
        </w:tc>
      </w:tr>
      <w:tr w:rsidR="005E443C" w14:paraId="6681354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5EF4695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179584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73CDF2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9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548E36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0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849E92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935</w:t>
            </w:r>
          </w:p>
        </w:tc>
      </w:tr>
      <w:tr w:rsidR="005E443C" w14:paraId="2ED6922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5E50D8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3F43D040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798FE8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6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369E56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1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09352A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868</w:t>
            </w:r>
          </w:p>
        </w:tc>
      </w:tr>
      <w:tr w:rsidR="005E443C" w14:paraId="509CA7F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8B1D8ED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9DC03F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5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918A6D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9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278540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58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3DA2D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355</w:t>
            </w:r>
          </w:p>
        </w:tc>
      </w:tr>
      <w:tr w:rsidR="005E443C" w14:paraId="650FE6C9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4E549E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B504D0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A8BF6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3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EC4419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68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A150FE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416</w:t>
            </w:r>
          </w:p>
        </w:tc>
      </w:tr>
      <w:tr w:rsidR="005E443C" w14:paraId="0C9CCD0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E158D0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0BCF2CF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FDC6A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2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3BA6E8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7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22EE89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4079</w:t>
            </w:r>
          </w:p>
        </w:tc>
      </w:tr>
      <w:tr w:rsidR="005E443C" w14:paraId="09FB7B77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7671806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7B578525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6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9BD05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98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950CE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7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41CA53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697</w:t>
            </w:r>
          </w:p>
        </w:tc>
      </w:tr>
      <w:tr w:rsidR="005E443C" w14:paraId="6C0633F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FBC2C2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0F7405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7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86C37D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89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1AA67AE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8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FC60DA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096</w:t>
            </w:r>
          </w:p>
        </w:tc>
      </w:tr>
      <w:tr w:rsidR="005E443C" w14:paraId="7D876C0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504F12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9A3942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378284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7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AD68B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8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E97B85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863</w:t>
            </w:r>
          </w:p>
        </w:tc>
      </w:tr>
      <w:tr w:rsidR="005E443C" w14:paraId="5BF1187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F47DF2C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3496F6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3449DA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86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604569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0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53CD2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2688</w:t>
            </w:r>
          </w:p>
        </w:tc>
      </w:tr>
      <w:tr w:rsidR="005E443C" w14:paraId="4076A583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B44973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16B3C0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9EBBBB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5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38CC15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4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9E1A4A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581</w:t>
            </w:r>
          </w:p>
        </w:tc>
      </w:tr>
      <w:tr w:rsidR="005E443C" w14:paraId="449AEDF5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2B85C5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5BA857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38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F9DF6C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6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A0FEE27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58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30362B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548</w:t>
            </w:r>
          </w:p>
        </w:tc>
      </w:tr>
      <w:tr w:rsidR="005E443C" w14:paraId="67D19DFB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6A79DC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75CC9F6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4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DBCC71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91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E2DDC2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4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646DB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2569</w:t>
            </w:r>
          </w:p>
        </w:tc>
      </w:tr>
      <w:tr w:rsidR="005E443C" w14:paraId="76FC4F24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6FA68F3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3D1BD99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40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063777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4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2EAE4C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44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8566F6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53</w:t>
            </w:r>
          </w:p>
        </w:tc>
      </w:tr>
      <w:tr w:rsidR="005E443C" w14:paraId="264EC2E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87513BF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4E836BC4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2CA0ED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9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CA79F9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5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05A1ABF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326</w:t>
            </w:r>
          </w:p>
        </w:tc>
      </w:tr>
      <w:tr w:rsidR="005E443C" w14:paraId="72305B9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3696E24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57425B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0H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3D6FE5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0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9E775C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4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F9DC23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664</w:t>
            </w:r>
          </w:p>
        </w:tc>
      </w:tr>
      <w:tr w:rsidR="005E443C" w14:paraId="59B824AA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4435D49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0299C11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75511A4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6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59295C5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33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388948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4394</w:t>
            </w:r>
          </w:p>
        </w:tc>
      </w:tr>
      <w:tr w:rsidR="005E443C" w14:paraId="77A1C528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08636B32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6914240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J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4B7B3C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98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677D35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5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DF2D35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804</w:t>
            </w:r>
          </w:p>
        </w:tc>
      </w:tr>
      <w:tr w:rsidR="005E443C" w14:paraId="4E9DAE1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4157D9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1780505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1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3096F9D1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4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AFA831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0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7840416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458</w:t>
            </w:r>
          </w:p>
        </w:tc>
      </w:tr>
      <w:tr w:rsidR="005E443C" w14:paraId="5DBFC7C0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122B6F23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2753449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407B3B82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1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2A6BE38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1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61DC5BEF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483</w:t>
            </w:r>
          </w:p>
        </w:tc>
      </w:tr>
      <w:tr w:rsidR="005E443C" w14:paraId="6AF566E2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 w14:paraId="215EE81E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</w:tcPr>
          <w:p w14:paraId="50FB98CB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2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5F21920A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5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25EC71D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5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 w14:paraId="7AD8D1CC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527</w:t>
            </w:r>
          </w:p>
        </w:tc>
      </w:tr>
      <w:tr w:rsidR="005E443C" w14:paraId="0C67DEFC" w14:textId="77777777" w:rsidTr="005E443C">
        <w:tblPrEx>
          <w:tblCellMar>
            <w:top w:w="0" w:type="dxa"/>
            <w:bottom w:w="0" w:type="dxa"/>
          </w:tblCellMar>
        </w:tblPrEx>
        <w:trPr>
          <w:trHeight w:val="250"/>
        </w:trPr>
        <w:tc>
          <w:tcPr>
            <w:tcW w:w="21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78DBF8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n-CIMP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9B9A47" w14:textId="77777777" w:rsidR="005E443C" w:rsidRDefault="005E443C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-AG-A032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7A5FD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2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BAE6D0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31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358623" w14:textId="77777777" w:rsidR="005E443C" w:rsidRDefault="005E443C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11</w:t>
            </w:r>
          </w:p>
        </w:tc>
        <w:bookmarkStart w:id="0" w:name="_GoBack"/>
        <w:bookmarkEnd w:id="0"/>
      </w:tr>
    </w:tbl>
    <w:p w14:paraId="6D80698B" w14:textId="77777777" w:rsidR="00CD0FDE" w:rsidRDefault="00CD0FDE">
      <w:pPr>
        <w:rPr>
          <w:rFonts w:hint="eastAsia"/>
        </w:rPr>
      </w:pPr>
    </w:p>
    <w:sectPr w:rsidR="00CD0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983"/>
    <w:rsid w:val="005D1983"/>
    <w:rsid w:val="005E443C"/>
    <w:rsid w:val="00CD0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21D1A"/>
  <w15:chartTrackingRefBased/>
  <w15:docId w15:val="{5B066FEB-4411-481C-BAF7-4C5D59316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764</Words>
  <Characters>10058</Characters>
  <Application>Microsoft Office Word</Application>
  <DocSecurity>0</DocSecurity>
  <Lines>83</Lines>
  <Paragraphs>23</Paragraphs>
  <ScaleCrop>false</ScaleCrop>
  <Company/>
  <LinksUpToDate>false</LinksUpToDate>
  <CharactersWithSpaces>1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8708659@qq.com</dc:creator>
  <cp:keywords/>
  <dc:description/>
  <cp:lastModifiedBy>258708659@qq.com</cp:lastModifiedBy>
  <cp:revision>2</cp:revision>
  <dcterms:created xsi:type="dcterms:W3CDTF">2019-03-24T16:39:00Z</dcterms:created>
  <dcterms:modified xsi:type="dcterms:W3CDTF">2019-03-24T16:41:00Z</dcterms:modified>
</cp:coreProperties>
</file>